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bookmarkStart w:id="0" w:name="OLE_LINK15"/>
      <w:bookmarkStart w:id="1" w:name="OLE_LINK16"/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Table S</w:t>
      </w:r>
      <w:bookmarkEnd w:id="0"/>
      <w:bookmarkEnd w:id="1"/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10.</w:t>
      </w:r>
      <w:bookmarkStart w:id="2" w:name="_GoBack"/>
      <w:bookmarkEnd w:id="2"/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lists of </w:t>
      </w:r>
      <w:r>
        <w:rPr>
          <w:rFonts w:ascii="Times New Roman" w:hAnsi="Times New Roman" w:cs="Times New Roman"/>
          <w:i/>
          <w:sz w:val="24"/>
          <w:szCs w:val="24"/>
        </w:rPr>
        <w:t>SU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gene </w:t>
      </w:r>
      <w:r>
        <w:rPr>
          <w:rFonts w:ascii="Times New Roman" w:hAnsi="Times New Roman" w:cs="Times New Roman"/>
          <w:sz w:val="24"/>
          <w:szCs w:val="24"/>
        </w:rPr>
        <w:t xml:space="preserve">family in </w:t>
      </w:r>
      <w:r>
        <w:rPr>
          <w:rFonts w:hint="eastAsia" w:ascii="Times New Roman" w:hAnsi="Times New Roman" w:cs="Times New Roman"/>
          <w:sz w:val="24"/>
          <w:szCs w:val="24"/>
        </w:rPr>
        <w:t>16 plant species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.</w:t>
      </w: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5"/>
        <w:tblW w:w="9215" w:type="dxa"/>
        <w:tblInd w:w="-31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418"/>
        <w:gridCol w:w="709"/>
        <w:gridCol w:w="708"/>
        <w:gridCol w:w="709"/>
        <w:gridCol w:w="851"/>
        <w:gridCol w:w="2409"/>
        <w:gridCol w:w="567"/>
        <w:gridCol w:w="85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  <w:t>Gene name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Gene_id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trand</w:t>
            </w:r>
          </w:p>
        </w:tc>
        <w:tc>
          <w:tcPr>
            <w:tcW w:w="70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ORF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No. of a.a</w:t>
            </w:r>
          </w:p>
        </w:tc>
        <w:tc>
          <w:tcPr>
            <w:tcW w:w="851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No. of introns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5’-3’ Coordinate</w:t>
            </w:r>
          </w:p>
        </w:tc>
        <w:tc>
          <w:tcPr>
            <w:tcW w:w="567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I</w:t>
            </w:r>
          </w:p>
        </w:tc>
        <w:tc>
          <w:tcPr>
            <w:tcW w:w="851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w(k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15" w:type="dxa"/>
            <w:gridSpan w:val="9"/>
          </w:tcPr>
          <w:p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rabidopsis thalia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tSUS1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T5G20830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424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07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2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hr5 : 7050599-7054032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5.83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3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tSUS2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T5G49190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421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06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1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hr5 : 19943369-19947189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5.70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62.0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tSUS3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T4G02280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427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08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1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hr4 : 995166-998719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5.85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2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tSUS4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T3G43190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424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07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1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hr3 : 15179204-15182577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6.12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3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tSUS5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T5G37180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511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36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2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hr5 : 14718238-14722913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6.13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5.0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tSUS6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T1G73370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826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941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1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hr1 : 27584533-27588326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8.13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106.8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15" w:type="dxa"/>
            <w:gridSpan w:val="9"/>
          </w:tcPr>
          <w:p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mborella trichopod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trSUS1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TR0317G021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430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09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4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caffold00106:80681-87957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6.14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2.5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trSUS2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TR0807G093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556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51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6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caffold00044:420024-427185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8.35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6.7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15" w:type="dxa"/>
            <w:gridSpan w:val="9"/>
          </w:tcPr>
          <w:p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hlamydomonas reinhardt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rSUS1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re12.g524000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6945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314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3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hromosome_12:4753113-4765694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5.99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226.0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15" w:type="dxa"/>
            <w:gridSpan w:val="9"/>
          </w:tcPr>
          <w:p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achypodium distachy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BdSUS1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Bradi1g20890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451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16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4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6789196-16793519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6.10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3.1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BdSUS2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Bradi1g29570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592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63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6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5158373-25162521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8.23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8.9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BdSUS3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Bradi1g46670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424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07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4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5377885-45382275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6.01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2.1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BdSUS4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Bradi1g60320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445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14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3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59850702-59855241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5.87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2.5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BdSUS5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Bradi1g62957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427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08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4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62379261-62385942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6.05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2.3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BdSUS6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Bradi3g60687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799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932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5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59321061-59325376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7.18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106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15" w:type="dxa"/>
            <w:gridSpan w:val="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assica rap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BrSUS1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Brara.C00954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421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06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0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03 : 4450794-4454625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5.76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2.4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BrSUS2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Brara.E01375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541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46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2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05 : 8601273-8605807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6.18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6.2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BrSUS3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Brara.F03015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397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798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3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06 : 24153728-24157644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6.09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1.0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BrSUS4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Brara.G02318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227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08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5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07 : 19835972-19839793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8.55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45.9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BrSUS5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Brara.G02800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572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523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5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07 : 22543825-22545785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6.87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59.4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BrSUS6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Brara.G03267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230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09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5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07 : 25091028-25094696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8.70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46.7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BrSUS7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Brara.I00137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436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11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1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09 : 786483-790395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5.83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2.3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BrSUS8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Brara.J01546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418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05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1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10 : 13465780-13469161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5.80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2.2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15" w:type="dxa"/>
            <w:gridSpan w:val="9"/>
          </w:tcPr>
          <w:p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endrobium catenat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DcSUS1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Dendrobium_GLEAN_10013680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91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96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caffold18586:1848-5163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6.49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33.4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DcSUS2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Dendrobium_GLEAN_10032668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418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05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3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caffold10161:31952-36549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6.02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1.6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DcSUS3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Dendrobium_GLEAN_10069518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25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74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caffold4378:1138-2257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8.98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31.6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DcSUS4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Dendrobium_GLEAN_10069521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251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16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6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caffold4378:18072-30379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6.09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46.9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DcSUS5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Dendrobium_GLEAN_10069526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61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86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5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caffold4378:50731-54138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.05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32.6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DcSUS6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Dendrobium_GLEAN_10089179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617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538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caffold2581:4778-6391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6.21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59.9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DcSUS7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Dendrobium_GLEAN_10095005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197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98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caffold2157:110070-111263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7.62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44.6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DcSUS8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Dendrobium_GLEAN_10105018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85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94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caffold1516:154975-155351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4.72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10.5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DcSUS9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Dendrobium_GLEAN_10115731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454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17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caffold939:12633-16921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6.01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2.9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DcSUS10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Dendrobium_GLEAN_10133317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466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21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caffold263:133585-138259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6.76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2.6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DcSUS11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Dendrobium_GLEAN_10114912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950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649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caffold986:138945-175168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5.91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72.7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DcSUS12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Dendrobium_GLEAN_10075975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838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945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caffold3686:88092-90929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5.63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105.3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DcSUS13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Dendrobium_GLEAN_10069519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09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02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caffold4378:6958-8971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.91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11.9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DcSUS14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Dendrobium_GLEAN_10105017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70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89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caffold1516:152719-154872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8.92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33.3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DcSUS15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Dendrobium_GLEAN_10063746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951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16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caffold5068:67096-68046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5.14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34.5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15" w:type="dxa"/>
            <w:gridSpan w:val="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333333"/>
                <w:sz w:val="18"/>
                <w:szCs w:val="18"/>
              </w:rPr>
              <w:t>Glycine ma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GmSUS1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Glyma.02G240400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523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40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4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2892859-42897937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6.81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5.3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GmSUS2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Glyma.03G216300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439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12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4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2038409-42044019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5.76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2.3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GmSUS3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Glyma.09G073600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433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10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1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7810856-7815282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6.02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3.6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GmSUS4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Glyma.09G167000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766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921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4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9104025-39109505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6.61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104.1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GmSUS5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Glyma.11G212700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538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45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4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0547491-30552238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6.53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5.7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GmSUS6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Glyma.13G114000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418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05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1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2767977-22771945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6.04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2.2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GmSUS7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Glyma.14G209900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523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40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4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7516076-47521414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7.02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5.2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GmSUS8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Glyma.15G151000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409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02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4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2497421-12504514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5.84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1.5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GmSUS9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Glyma.15G182600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421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06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2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7910482-17915416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5.87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2.7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GmSUS10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Glyma.16G217200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763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920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4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7414392-37419628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6.66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103.9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GmSUS11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Glyma.17G045800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418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05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1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406111-3410110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5.93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2.1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GmSUS1</w:t>
            </w:r>
            <w:r>
              <w:rPr>
                <w:rFonts w:hint="eastAsia" w:ascii="Times New Roman" w:hAnsi="Times New Roman" w:cs="Times New Roman"/>
                <w:color w:val="333333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Glyma.19G212800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439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12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4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6634227-46639699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5.95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2.2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15" w:type="dxa"/>
            <w:gridSpan w:val="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333333"/>
                <w:sz w:val="18"/>
                <w:szCs w:val="18"/>
              </w:rPr>
              <w:t>Malus domesti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dSUS1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DO.mRNA.g.10.40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923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640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9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Backbone_10:401891-404817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5.73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72.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dSUS2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DO.mRNA.g.1121.1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845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614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2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Backbone_1121:11335-44391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5.99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70.1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dSUS3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DO.mRNA.g.1510.6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113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70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7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Backbone_1510:20583-22505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5.76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42.4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dSUS4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DO.mRNA.g.1510.9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821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606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9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Backbone_1510:35284-38090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5.65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68.7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dSUS5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DO.mRNA.g.1942.36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677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558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0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Backbone_1942:219828-223410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5.97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63.6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dSUS6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DO.mRNA.g.2408.15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803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600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1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Backbone_2408:100742-103798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6.24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67.9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dSUS7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DO.mRNA.g.2792.2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899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632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5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Backbone_2792:25664-30450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6.32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72.2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dSUS8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DO.mRNA.g.3274.4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482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93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9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Backbone_3274:36827-45555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5.73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56.0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dSUS9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DO.mRNA.g.3274.6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404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67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Backbone_3274:49131-52313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5.36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52.1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dSUS10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DO.mRNA.g.4524.3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446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81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7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Backbone_4524:19039-21275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6.62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54.5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dSUS11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DO.mRNA.g.693.6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535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44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2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Backbone_693 : 31554-35617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6.51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4.3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dSUS12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DO.mRNA.g.7.21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16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71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6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Backbone_7 : 264058-265760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8.22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30.8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15" w:type="dxa"/>
            <w:gridSpan w:val="9"/>
          </w:tcPr>
          <w:p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Oryza sativ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OsSUS1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LOC_Os02g58480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538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45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1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5755136-35760862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5.99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6.1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OsSUS2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LOC_Os03g22120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427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08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4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2674748-12680604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6.08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2.2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OsSUS3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LOC_Os03g28330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701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566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0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6302728-16306057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5.68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64.2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OsSUS4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LOC_Os04g17650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340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779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3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9662442-9667057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6.20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89.1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OsSUS5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LOC_Os04g24430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565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54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6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4008320-14013239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7.77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7.8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OsSUS6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LOC_Os06g09450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424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07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4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796895-4801257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5.96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2.1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OsSUS7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LOC_Os07g42490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448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15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4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5430598-25434904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6.15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3.1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15" w:type="dxa"/>
            <w:gridSpan w:val="9"/>
          </w:tcPr>
          <w:p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icea ab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aSUS1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AB00006776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025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674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2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A_10427170 : 683-11170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6.00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77.3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aSUS2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AB00010305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451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16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6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A_10430807:41869-51909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6.43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3.4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aSUS3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AB00011567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601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66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7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A_10432094:2120-12852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6.32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9.5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aSUS4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AB00020688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992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663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1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A_123269 : 2990-12025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5.89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75.2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aSUS5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AB00021357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412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03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5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A_127762 : 1954-11249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5.61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1.0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aSUS6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AB00030334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777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58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A_1889 : 12939-13718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4.84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29.6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aSUS7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AB00035089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031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676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4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A_27253 : 7418-18962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5.86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77.2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15" w:type="dxa"/>
            <w:gridSpan w:val="9"/>
          </w:tcPr>
          <w:p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hyscomitrella pate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pSUS1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p3c1_33460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508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35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1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3598546-23602727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5.84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4.7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pSUS2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p3c5_19770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475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24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3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3945406-13951031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5.70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4.5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pSUS3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p3c10_11330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571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56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1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7611378-7615259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5.94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7.2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pSUS4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p3c19_5850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490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29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3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270185-3275360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5.81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4.7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15" w:type="dxa"/>
            <w:gridSpan w:val="9"/>
          </w:tcPr>
          <w:p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opulus trichocarp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tSUS1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otri.002G202300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433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10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4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6415973-16421156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5.90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2.9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tSUS2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otri.004G081300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505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34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1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6705665-6709442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6.76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5.1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tSUS3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otri.006G136700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409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02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2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1286612-11290388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6.17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2.1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tSUS4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otri.012G037200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400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799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2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315861-3319535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5.98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0.4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tSUS5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otri.015G029100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430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09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2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355838-2359496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6.48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1.7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tSUS6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otri.017G139100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445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14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1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4732249-14736064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6.13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2.4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tSUS7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otri.018G063500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415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04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2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7953808-7957574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6.23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2.4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15" w:type="dxa"/>
            <w:gridSpan w:val="9"/>
          </w:tcPr>
          <w:p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orghum bicol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bSUS1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obic.001G344500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448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15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3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63322534-63327118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6.03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2.9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bSUS2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obic.001G378300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427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08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4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66642863-66650032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6.37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2.2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bSUS3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obic.004G357600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589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62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0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68447180-68450780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8.35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7.7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bSUS4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obic.010G072300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406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01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4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5859487-5863836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5.82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1.7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bSUS5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obic.010G276700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589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62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5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60979397-60983598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7.81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102.4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15" w:type="dxa"/>
            <w:gridSpan w:val="9"/>
          </w:tcPr>
          <w:p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etaria itali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iSUS1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eita.1G378600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577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58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1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1988015-41991623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6.96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7.8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iSUS2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eita.4G041500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406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01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4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944429-2948744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5.93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1.7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iSUS3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eita.4G288800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568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55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5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0062014-40065954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7.17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7.6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iSUS4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eita.9G371700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448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15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3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3203103-43207671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5.99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2.9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iSUS5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eita.9G410800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427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08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3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6886703-46892013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6.10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2.3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15" w:type="dxa"/>
            <w:gridSpan w:val="9"/>
          </w:tcPr>
          <w:p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elaginella moellendorff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mSUS1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MO203G0230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517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38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4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caffold_40:543660-547057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6.11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5.4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15" w:type="dxa"/>
            <w:gridSpan w:val="9"/>
          </w:tcPr>
          <w:p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Zea may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ZmSUS1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Zm00001d014876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580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59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5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5 : 66769897-66773844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8.19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8.0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ZmSUS2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Zm00001d029087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550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49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3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 : 57457862-57464526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6.24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6.4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ZmSUS3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Zm00001d029091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205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734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3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 : 57486293-57492974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6.38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83.5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ZmSUS4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Zm00001d045042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358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785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4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9 : 10908224-10912666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6.19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89.9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ZmSUS5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Zm00001d047253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451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16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3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9 : 124178734-124183200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6.03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2.9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ZmSUS6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Zm00001d051837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550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49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0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 : 171679816-171683167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7.63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96.2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ZmSUS7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Zm00001d053737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434</w:t>
            </w:r>
          </w:p>
        </w:tc>
        <w:tc>
          <w:tcPr>
            <w:tcW w:w="709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77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6</w:t>
            </w:r>
          </w:p>
        </w:tc>
        <w:tc>
          <w:tcPr>
            <w:tcW w:w="2409" w:type="dxa"/>
            <w:vAlign w:val="center"/>
          </w:tcPr>
          <w:p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 : 240099038-240104000</w:t>
            </w:r>
          </w:p>
        </w:tc>
        <w:tc>
          <w:tcPr>
            <w:tcW w:w="567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6.44 </w:t>
            </w:r>
          </w:p>
        </w:tc>
        <w:tc>
          <w:tcPr>
            <w:tcW w:w="851" w:type="dxa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53.28 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E522A"/>
    <w:rsid w:val="00252AF6"/>
    <w:rsid w:val="002E7DD0"/>
    <w:rsid w:val="003C1D00"/>
    <w:rsid w:val="0044446F"/>
    <w:rsid w:val="00581D32"/>
    <w:rsid w:val="0064329C"/>
    <w:rsid w:val="0070254F"/>
    <w:rsid w:val="00814113"/>
    <w:rsid w:val="0082305B"/>
    <w:rsid w:val="00862AB3"/>
    <w:rsid w:val="00994095"/>
    <w:rsid w:val="009A1523"/>
    <w:rsid w:val="00AC5945"/>
    <w:rsid w:val="00AC7650"/>
    <w:rsid w:val="00B36F00"/>
    <w:rsid w:val="00BA0BB8"/>
    <w:rsid w:val="00BE522A"/>
    <w:rsid w:val="00E133C6"/>
    <w:rsid w:val="00E40B5F"/>
    <w:rsid w:val="00E757D5"/>
    <w:rsid w:val="00E82748"/>
    <w:rsid w:val="00E861B8"/>
    <w:rsid w:val="00EB37B9"/>
    <w:rsid w:val="00F11318"/>
    <w:rsid w:val="00F37BB1"/>
    <w:rsid w:val="00F82726"/>
    <w:rsid w:val="00F84F20"/>
    <w:rsid w:val="00FD7D6B"/>
    <w:rsid w:val="5AD12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semiHidden/>
    <w:uiPriority w:val="99"/>
    <w:rPr>
      <w:sz w:val="18"/>
      <w:szCs w:val="18"/>
    </w:rPr>
  </w:style>
  <w:style w:type="character" w:customStyle="1" w:styleId="8">
    <w:name w:val="页脚 Char"/>
    <w:basedOn w:val="6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ChenShan</Company>
  <Pages>5</Pages>
  <Words>1205</Words>
  <Characters>6872</Characters>
  <Lines>57</Lines>
  <Paragraphs>16</Paragraphs>
  <TotalTime>97</TotalTime>
  <ScaleCrop>false</ScaleCrop>
  <LinksUpToDate>false</LinksUpToDate>
  <CharactersWithSpaces>8061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8T09:11:00Z</dcterms:created>
  <dc:creator>JM</dc:creator>
  <cp:lastModifiedBy>JM</cp:lastModifiedBy>
  <dcterms:modified xsi:type="dcterms:W3CDTF">2020-07-13T01:13:59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